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7D34BB" w14:textId="7F3EBCED" w:rsidR="00506AFA" w:rsidRDefault="00C03C6E" w:rsidP="00506AFA">
      <w:pPr>
        <w:rPr>
          <w:rFonts w:eastAsia="Calibri"/>
          <w:b/>
        </w:rPr>
      </w:pPr>
      <w:bookmarkStart w:id="0" w:name="_GoBack"/>
      <w:bookmarkEnd w:id="0"/>
      <w:r>
        <w:rPr>
          <w:rFonts w:eastAsia="Calibri"/>
          <w:b/>
        </w:rPr>
        <w:t>S2</w:t>
      </w:r>
      <w:r w:rsidR="00F06316">
        <w:rPr>
          <w:rFonts w:eastAsia="Calibri"/>
          <w:b/>
        </w:rPr>
        <w:t xml:space="preserve"> </w:t>
      </w:r>
      <w:r w:rsidR="00506AFA" w:rsidRPr="002F32A7">
        <w:rPr>
          <w:rFonts w:eastAsia="Calibri"/>
          <w:b/>
        </w:rPr>
        <w:t xml:space="preserve">Table </w:t>
      </w:r>
    </w:p>
    <w:p w14:paraId="40239D9D" w14:textId="77777777" w:rsidR="002F32A7" w:rsidRPr="002F32A7" w:rsidRDefault="002F32A7" w:rsidP="00506AFA">
      <w:pPr>
        <w:rPr>
          <w:rFonts w:eastAsia="Calibri"/>
          <w:b/>
        </w:rPr>
      </w:pPr>
    </w:p>
    <w:tbl>
      <w:tblPr>
        <w:tblW w:w="13200" w:type="dxa"/>
        <w:tblLook w:val="04A0" w:firstRow="1" w:lastRow="0" w:firstColumn="1" w:lastColumn="0" w:noHBand="0" w:noVBand="1"/>
      </w:tblPr>
      <w:tblGrid>
        <w:gridCol w:w="2160"/>
        <w:gridCol w:w="1203"/>
        <w:gridCol w:w="1203"/>
        <w:gridCol w:w="2640"/>
        <w:gridCol w:w="940"/>
        <w:gridCol w:w="1780"/>
        <w:gridCol w:w="1720"/>
        <w:gridCol w:w="840"/>
        <w:gridCol w:w="860"/>
      </w:tblGrid>
      <w:tr w:rsidR="00506AFA" w:rsidRPr="0040735B" w14:paraId="35E566DB" w14:textId="77777777" w:rsidTr="00651F1B">
        <w:trPr>
          <w:trHeight w:val="306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C9DB5" w14:textId="77777777" w:rsidR="00506AFA" w:rsidRPr="0040735B" w:rsidRDefault="00506AFA" w:rsidP="00651F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40735B"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B164D" w14:textId="77777777" w:rsidR="00506AFA" w:rsidRPr="0040735B" w:rsidRDefault="00506AFA" w:rsidP="00651F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40735B"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35107" w14:textId="77777777" w:rsidR="00506AFA" w:rsidRPr="0040735B" w:rsidRDefault="00506AFA" w:rsidP="00651F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40735B">
              <w:t> 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85734" w14:textId="77777777" w:rsidR="00506AFA" w:rsidRPr="0040735B" w:rsidRDefault="00506AFA" w:rsidP="00651F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40735B">
              <w:t> 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641AE" w14:textId="77777777" w:rsidR="00506AFA" w:rsidRPr="0040735B" w:rsidRDefault="00506AFA" w:rsidP="00651F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40735B">
              <w:t> </w:t>
            </w:r>
          </w:p>
        </w:tc>
        <w:tc>
          <w:tcPr>
            <w:tcW w:w="5200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2773E" w14:textId="77777777" w:rsidR="00506AFA" w:rsidRPr="0040735B" w:rsidRDefault="00506AFA" w:rsidP="00651F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</w:pPr>
            <w:r w:rsidRPr="0040735B">
              <w:t>% composition of diet items</w:t>
            </w:r>
          </w:p>
        </w:tc>
      </w:tr>
      <w:tr w:rsidR="00506AFA" w:rsidRPr="0040735B" w14:paraId="1ECFC3CD" w14:textId="77777777" w:rsidTr="00651F1B">
        <w:trPr>
          <w:trHeight w:val="618"/>
        </w:trPr>
        <w:tc>
          <w:tcPr>
            <w:tcW w:w="2160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7B786" w14:textId="77777777" w:rsidR="00506AFA" w:rsidRPr="0040735B" w:rsidRDefault="00506AFA" w:rsidP="00651F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</w:pPr>
            <w:r w:rsidRPr="0040735B">
              <w:t>Model Type</w:t>
            </w:r>
          </w:p>
        </w:tc>
        <w:tc>
          <w:tcPr>
            <w:tcW w:w="10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872F7" w14:textId="77777777" w:rsidR="00506AFA" w:rsidRPr="0040735B" w:rsidRDefault="00506AFA" w:rsidP="00651F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</w:pPr>
            <w:r w:rsidRPr="0040735B">
              <w:t>Consumer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59F14B1" w14:textId="77777777" w:rsidR="00506AFA" w:rsidRPr="0040735B" w:rsidRDefault="00506AFA" w:rsidP="00651F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</w:pPr>
            <w:r w:rsidRPr="0040735B">
              <w:t>Resource (modeled)</w:t>
            </w:r>
          </w:p>
        </w:tc>
        <w:tc>
          <w:tcPr>
            <w:tcW w:w="26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9B586" w14:textId="77777777" w:rsidR="00506AFA" w:rsidRPr="0040735B" w:rsidRDefault="00506AFA" w:rsidP="00651F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</w:pPr>
            <w:r w:rsidRPr="0040735B">
              <w:t>Trophic steps</w:t>
            </w:r>
          </w:p>
        </w:tc>
        <w:tc>
          <w:tcPr>
            <w:tcW w:w="9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5ACBE" w14:textId="77777777" w:rsidR="00506AFA" w:rsidRPr="0040735B" w:rsidRDefault="00506AFA" w:rsidP="00651F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</w:pPr>
            <w:r w:rsidRPr="0040735B">
              <w:t>TEF</w:t>
            </w:r>
          </w:p>
        </w:tc>
        <w:tc>
          <w:tcPr>
            <w:tcW w:w="17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0F7C7" w14:textId="77777777" w:rsidR="00506AFA" w:rsidRPr="0040735B" w:rsidRDefault="00506AFA" w:rsidP="00651F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</w:pPr>
            <w:r w:rsidRPr="0040735B">
              <w:t>% foliage insect</w:t>
            </w:r>
          </w:p>
        </w:tc>
        <w:tc>
          <w:tcPr>
            <w:tcW w:w="17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E3F6B" w14:textId="77777777" w:rsidR="00506AFA" w:rsidRPr="0040735B" w:rsidRDefault="00506AFA" w:rsidP="00651F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</w:pPr>
            <w:r w:rsidRPr="0040735B">
              <w:t>% litter insect</w:t>
            </w:r>
          </w:p>
        </w:tc>
        <w:tc>
          <w:tcPr>
            <w:tcW w:w="8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3D991" w14:textId="77777777" w:rsidR="00506AFA" w:rsidRPr="0040735B" w:rsidRDefault="00506AFA" w:rsidP="00651F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</w:pPr>
            <w:r w:rsidRPr="0040735B">
              <w:t>%</w:t>
            </w:r>
            <w:proofErr w:type="spellStart"/>
            <w:r w:rsidRPr="0040735B">
              <w:t>fol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E6684" w14:textId="77777777" w:rsidR="00506AFA" w:rsidRPr="0040735B" w:rsidRDefault="00506AFA" w:rsidP="00651F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</w:pPr>
            <w:r w:rsidRPr="0040735B">
              <w:t>%</w:t>
            </w:r>
            <w:proofErr w:type="spellStart"/>
            <w:r w:rsidRPr="0040735B">
              <w:t>litt</w:t>
            </w:r>
            <w:proofErr w:type="spellEnd"/>
          </w:p>
        </w:tc>
      </w:tr>
      <w:tr w:rsidR="00506AFA" w:rsidRPr="0040735B" w14:paraId="49DE940C" w14:textId="77777777" w:rsidTr="00651F1B">
        <w:trPr>
          <w:trHeight w:val="312"/>
        </w:trPr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74E0A" w14:textId="77777777" w:rsidR="00506AFA" w:rsidRPr="0040735B" w:rsidRDefault="00506AFA" w:rsidP="00651F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40735B">
              <w:t>Frog eats insect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9A2CE" w14:textId="77777777" w:rsidR="00506AFA" w:rsidRPr="0040735B" w:rsidRDefault="00506AFA" w:rsidP="00651F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40735B">
              <w:t>Fro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7BC7C" w14:textId="77777777" w:rsidR="00506AFA" w:rsidRPr="0040735B" w:rsidRDefault="00506AFA" w:rsidP="00651F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40735B">
              <w:t>Insect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6C06F" w14:textId="77777777" w:rsidR="00506AFA" w:rsidRPr="0040735B" w:rsidRDefault="00506AFA" w:rsidP="00651F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</w:pPr>
            <w:r w:rsidRPr="0040735B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11E90" w14:textId="77777777" w:rsidR="00506AFA" w:rsidRPr="0040735B" w:rsidRDefault="00506AFA" w:rsidP="00651F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</w:pPr>
            <w:r w:rsidRPr="0040735B">
              <w:t>0.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E7C03" w14:textId="77777777" w:rsidR="00506AFA" w:rsidRPr="0040735B" w:rsidRDefault="00506AFA" w:rsidP="00651F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</w:pPr>
            <w:r w:rsidRPr="0040735B">
              <w:t>6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8691E" w14:textId="77777777" w:rsidR="00506AFA" w:rsidRPr="0040735B" w:rsidRDefault="00506AFA" w:rsidP="00651F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</w:pPr>
            <w:r w:rsidRPr="0040735B">
              <w:t>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55833" w14:textId="77777777" w:rsidR="00506AFA" w:rsidRPr="0040735B" w:rsidRDefault="00506AFA" w:rsidP="00651F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56E1F" w14:textId="77777777" w:rsidR="00506AFA" w:rsidRPr="0040735B" w:rsidRDefault="00506AFA" w:rsidP="00651F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auto"/>
                <w:sz w:val="20"/>
                <w:szCs w:val="20"/>
              </w:rPr>
            </w:pPr>
          </w:p>
        </w:tc>
      </w:tr>
      <w:tr w:rsidR="00506AFA" w:rsidRPr="0040735B" w14:paraId="4374B1A0" w14:textId="77777777" w:rsidTr="00651F1B">
        <w:trPr>
          <w:trHeight w:val="306"/>
        </w:trPr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62B4" w14:textId="77777777" w:rsidR="00506AFA" w:rsidRPr="0040735B" w:rsidRDefault="00506AFA" w:rsidP="00651F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40735B">
              <w:t>Frog eats insect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18521" w14:textId="77777777" w:rsidR="00506AFA" w:rsidRPr="0040735B" w:rsidRDefault="00506AFA" w:rsidP="00651F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40735B">
              <w:t>Fro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D3901" w14:textId="77777777" w:rsidR="00506AFA" w:rsidRPr="0040735B" w:rsidRDefault="00506AFA" w:rsidP="00651F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40735B">
              <w:t>Insect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09210" w14:textId="77777777" w:rsidR="00506AFA" w:rsidRPr="0040735B" w:rsidRDefault="00506AFA" w:rsidP="00651F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</w:pPr>
            <w:r w:rsidRPr="0040735B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03A37" w14:textId="77777777" w:rsidR="00506AFA" w:rsidRPr="0040735B" w:rsidRDefault="00506AFA" w:rsidP="00651F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</w:pPr>
            <w:r w:rsidRPr="0040735B"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637FB" w14:textId="77777777" w:rsidR="00506AFA" w:rsidRPr="0040735B" w:rsidRDefault="00506AFA" w:rsidP="00651F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</w:pPr>
            <w:r w:rsidRPr="0040735B">
              <w:t>7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E7684" w14:textId="77777777" w:rsidR="00506AFA" w:rsidRPr="0040735B" w:rsidRDefault="00506AFA" w:rsidP="00651F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</w:pPr>
            <w:r w:rsidRPr="0040735B">
              <w:t>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59A17" w14:textId="77777777" w:rsidR="00506AFA" w:rsidRPr="0040735B" w:rsidRDefault="00506AFA" w:rsidP="00651F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5532D" w14:textId="77777777" w:rsidR="00506AFA" w:rsidRPr="0040735B" w:rsidRDefault="00506AFA" w:rsidP="00651F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auto"/>
                <w:sz w:val="20"/>
                <w:szCs w:val="20"/>
              </w:rPr>
            </w:pPr>
          </w:p>
        </w:tc>
      </w:tr>
      <w:tr w:rsidR="00506AFA" w:rsidRPr="0040735B" w14:paraId="001F7EFD" w14:textId="77777777" w:rsidTr="00651F1B">
        <w:trPr>
          <w:trHeight w:val="306"/>
        </w:trPr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F1D84" w14:textId="77777777" w:rsidR="00506AFA" w:rsidRPr="0040735B" w:rsidRDefault="00506AFA" w:rsidP="00651F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40735B">
              <w:t>Frog eats insect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C3B5B" w14:textId="77777777" w:rsidR="00506AFA" w:rsidRPr="0040735B" w:rsidRDefault="00506AFA" w:rsidP="00651F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40735B">
              <w:t>Fro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DC2D6" w14:textId="77777777" w:rsidR="00506AFA" w:rsidRPr="0040735B" w:rsidRDefault="00506AFA" w:rsidP="00651F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40735B">
              <w:t>Insect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86F18" w14:textId="77777777" w:rsidR="00506AFA" w:rsidRPr="0040735B" w:rsidRDefault="00506AFA" w:rsidP="00651F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</w:pPr>
            <w:r w:rsidRPr="0040735B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AE65F" w14:textId="77777777" w:rsidR="00506AFA" w:rsidRPr="0040735B" w:rsidRDefault="00506AFA" w:rsidP="00651F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</w:pPr>
            <w:r w:rsidRPr="0040735B">
              <w:t>1.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4D80E" w14:textId="77777777" w:rsidR="00506AFA" w:rsidRPr="0040735B" w:rsidRDefault="00506AFA" w:rsidP="00651F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</w:pPr>
            <w:r w:rsidRPr="0040735B">
              <w:t>8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14936" w14:textId="77777777" w:rsidR="00506AFA" w:rsidRPr="0040735B" w:rsidRDefault="00506AFA" w:rsidP="00651F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</w:pPr>
            <w:r w:rsidRPr="0040735B">
              <w:t>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251F7" w14:textId="77777777" w:rsidR="00506AFA" w:rsidRPr="0040735B" w:rsidRDefault="00506AFA" w:rsidP="00651F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F5728" w14:textId="77777777" w:rsidR="00506AFA" w:rsidRPr="0040735B" w:rsidRDefault="00506AFA" w:rsidP="00651F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auto"/>
                <w:sz w:val="20"/>
                <w:szCs w:val="20"/>
              </w:rPr>
            </w:pPr>
          </w:p>
        </w:tc>
      </w:tr>
      <w:tr w:rsidR="00506AFA" w:rsidRPr="0040735B" w14:paraId="4619E4CD" w14:textId="77777777" w:rsidTr="00651F1B">
        <w:trPr>
          <w:trHeight w:val="306"/>
        </w:trPr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76123" w14:textId="77777777" w:rsidR="00506AFA" w:rsidRPr="0040735B" w:rsidRDefault="00506AFA" w:rsidP="00651F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40735B">
              <w:t>Frog eats insect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66284" w14:textId="77777777" w:rsidR="00506AFA" w:rsidRPr="0040735B" w:rsidRDefault="00506AFA" w:rsidP="00651F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40735B">
              <w:t>Fro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E5245" w14:textId="77777777" w:rsidR="00506AFA" w:rsidRPr="0040735B" w:rsidRDefault="00506AFA" w:rsidP="00651F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40735B">
              <w:t>Insect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7059E" w14:textId="77777777" w:rsidR="00506AFA" w:rsidRPr="0040735B" w:rsidRDefault="00506AFA" w:rsidP="00651F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</w:pPr>
            <w:r w:rsidRPr="0040735B"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F759C" w14:textId="77777777" w:rsidR="00506AFA" w:rsidRPr="0040735B" w:rsidRDefault="00506AFA" w:rsidP="00651F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</w:pPr>
            <w:r w:rsidRPr="0040735B"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FBB22" w14:textId="77777777" w:rsidR="00506AFA" w:rsidRPr="0040735B" w:rsidRDefault="00506AFA" w:rsidP="00651F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</w:pPr>
            <w:r w:rsidRPr="0040735B">
              <w:t>9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B02E9" w14:textId="77777777" w:rsidR="00506AFA" w:rsidRPr="0040735B" w:rsidRDefault="00506AFA" w:rsidP="00651F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</w:pPr>
            <w:r w:rsidRPr="0040735B">
              <w:t>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B6C47" w14:textId="77777777" w:rsidR="00506AFA" w:rsidRPr="0040735B" w:rsidRDefault="00506AFA" w:rsidP="00651F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5AC26" w14:textId="77777777" w:rsidR="00506AFA" w:rsidRPr="0040735B" w:rsidRDefault="00506AFA" w:rsidP="00651F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auto"/>
                <w:sz w:val="20"/>
                <w:szCs w:val="20"/>
              </w:rPr>
            </w:pPr>
          </w:p>
        </w:tc>
      </w:tr>
      <w:tr w:rsidR="00506AFA" w:rsidRPr="0040735B" w14:paraId="1B4560A9" w14:textId="77777777" w:rsidTr="00651F1B">
        <w:trPr>
          <w:trHeight w:val="612"/>
        </w:trPr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6B72BF" w14:textId="77777777" w:rsidR="00506AFA" w:rsidRPr="0040735B" w:rsidRDefault="00506AFA" w:rsidP="00651F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40735B">
              <w:t>Frog eats vegetation (via insects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1E0744" w14:textId="77777777" w:rsidR="00506AFA" w:rsidRPr="0040735B" w:rsidRDefault="00506AFA" w:rsidP="00651F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40735B">
              <w:t>Fro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099B8A" w14:textId="77777777" w:rsidR="00506AFA" w:rsidRPr="0040735B" w:rsidRDefault="00506AFA" w:rsidP="00651F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40735B">
              <w:t>Plant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A0BCD3" w14:textId="77777777" w:rsidR="00506AFA" w:rsidRPr="0040735B" w:rsidRDefault="00506AFA" w:rsidP="00651F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40735B">
              <w:t xml:space="preserve">1.5 foliage invert or 2 litter </w:t>
            </w:r>
            <w:proofErr w:type="gramStart"/>
            <w:r w:rsidRPr="0040735B">
              <w:t>invert</w:t>
            </w:r>
            <w:proofErr w:type="gramEnd"/>
            <w:r w:rsidRPr="0040735B">
              <w:t xml:space="preserve"> + 1 to fro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78AD43" w14:textId="77777777" w:rsidR="00506AFA" w:rsidRPr="0040735B" w:rsidRDefault="00506AFA" w:rsidP="00651F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</w:pPr>
            <w:r w:rsidRPr="0040735B">
              <w:t>0.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9BCF8A" w14:textId="77777777" w:rsidR="00506AFA" w:rsidRPr="0040735B" w:rsidRDefault="00506AFA" w:rsidP="00651F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759FB4" w14:textId="77777777" w:rsidR="00506AFA" w:rsidRPr="0040735B" w:rsidRDefault="00506AFA" w:rsidP="00651F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auto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7C6334" w14:textId="77777777" w:rsidR="00506AFA" w:rsidRPr="0040735B" w:rsidRDefault="00506AFA" w:rsidP="00651F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</w:pPr>
            <w:r w:rsidRPr="0040735B">
              <w:t>6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F69F2E" w14:textId="77777777" w:rsidR="00506AFA" w:rsidRPr="0040735B" w:rsidRDefault="00506AFA" w:rsidP="00651F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</w:pPr>
            <w:r w:rsidRPr="0040735B">
              <w:t>35</w:t>
            </w:r>
          </w:p>
        </w:tc>
      </w:tr>
      <w:tr w:rsidR="00506AFA" w:rsidRPr="0040735B" w14:paraId="03C8A2FA" w14:textId="77777777" w:rsidTr="00651F1B">
        <w:trPr>
          <w:trHeight w:val="612"/>
        </w:trPr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99E8AB" w14:textId="77777777" w:rsidR="00506AFA" w:rsidRPr="0040735B" w:rsidRDefault="00506AFA" w:rsidP="00651F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40735B">
              <w:t>Frog eats vegetation (via insects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7FC794" w14:textId="77777777" w:rsidR="00506AFA" w:rsidRPr="0040735B" w:rsidRDefault="00506AFA" w:rsidP="00651F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40735B">
              <w:t>Fro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186256" w14:textId="77777777" w:rsidR="00506AFA" w:rsidRPr="0040735B" w:rsidRDefault="00506AFA" w:rsidP="00651F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40735B">
              <w:t>Plant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817AD3" w14:textId="77777777" w:rsidR="00506AFA" w:rsidRPr="0040735B" w:rsidRDefault="00506AFA" w:rsidP="00651F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40735B">
              <w:t xml:space="preserve">1.5 foliage invert or 2 litter </w:t>
            </w:r>
            <w:proofErr w:type="gramStart"/>
            <w:r w:rsidRPr="0040735B">
              <w:t>invert</w:t>
            </w:r>
            <w:proofErr w:type="gramEnd"/>
            <w:r w:rsidRPr="0040735B">
              <w:t xml:space="preserve"> + 1 to fro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51B49C" w14:textId="77777777" w:rsidR="00506AFA" w:rsidRPr="0040735B" w:rsidRDefault="00506AFA" w:rsidP="00651F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</w:pPr>
            <w:r w:rsidRPr="0040735B"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8ABB35" w14:textId="77777777" w:rsidR="00506AFA" w:rsidRPr="0040735B" w:rsidRDefault="00506AFA" w:rsidP="00651F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3CC7BB" w14:textId="77777777" w:rsidR="00506AFA" w:rsidRPr="0040735B" w:rsidRDefault="00506AFA" w:rsidP="00651F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auto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C724DB" w14:textId="77777777" w:rsidR="00506AFA" w:rsidRPr="0040735B" w:rsidRDefault="00506AFA" w:rsidP="00651F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</w:pPr>
            <w:r w:rsidRPr="0040735B">
              <w:t>7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DDA9D1" w14:textId="77777777" w:rsidR="00506AFA" w:rsidRPr="0040735B" w:rsidRDefault="00506AFA" w:rsidP="00651F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</w:pPr>
            <w:r w:rsidRPr="0040735B">
              <w:t>28</w:t>
            </w:r>
          </w:p>
        </w:tc>
      </w:tr>
      <w:tr w:rsidR="00506AFA" w:rsidRPr="0040735B" w14:paraId="116E33B9" w14:textId="77777777" w:rsidTr="00651F1B">
        <w:trPr>
          <w:trHeight w:val="612"/>
        </w:trPr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210173" w14:textId="77777777" w:rsidR="00506AFA" w:rsidRPr="0040735B" w:rsidRDefault="00506AFA" w:rsidP="00651F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40735B">
              <w:t>Frog eats vegetation (via insects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416E32" w14:textId="77777777" w:rsidR="00506AFA" w:rsidRPr="0040735B" w:rsidRDefault="00506AFA" w:rsidP="00651F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40735B">
              <w:t>Fro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2D50B3" w14:textId="77777777" w:rsidR="00506AFA" w:rsidRPr="0040735B" w:rsidRDefault="00506AFA" w:rsidP="00651F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40735B">
              <w:t>Plant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7DC962" w14:textId="77777777" w:rsidR="00506AFA" w:rsidRPr="0040735B" w:rsidRDefault="00506AFA" w:rsidP="00651F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40735B">
              <w:t xml:space="preserve">1.5 foliage invert or 2 litter </w:t>
            </w:r>
            <w:proofErr w:type="gramStart"/>
            <w:r w:rsidRPr="0040735B">
              <w:t>invert</w:t>
            </w:r>
            <w:proofErr w:type="gramEnd"/>
            <w:r w:rsidRPr="0040735B">
              <w:t xml:space="preserve"> + 1 to fro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A36CBA" w14:textId="77777777" w:rsidR="00506AFA" w:rsidRPr="0040735B" w:rsidRDefault="00506AFA" w:rsidP="00651F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</w:pPr>
            <w:r w:rsidRPr="0040735B">
              <w:t>1.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8ED0EB" w14:textId="77777777" w:rsidR="00506AFA" w:rsidRPr="0040735B" w:rsidRDefault="00506AFA" w:rsidP="00651F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F1ADCD" w14:textId="77777777" w:rsidR="00506AFA" w:rsidRPr="0040735B" w:rsidRDefault="00506AFA" w:rsidP="00651F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auto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A55090" w14:textId="77777777" w:rsidR="00506AFA" w:rsidRPr="0040735B" w:rsidRDefault="00506AFA" w:rsidP="00651F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</w:pPr>
            <w:r w:rsidRPr="0040735B">
              <w:t>7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107BE8" w14:textId="77777777" w:rsidR="00506AFA" w:rsidRPr="0040735B" w:rsidRDefault="00506AFA" w:rsidP="00651F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</w:pPr>
            <w:r w:rsidRPr="0040735B">
              <w:t>22</w:t>
            </w:r>
          </w:p>
        </w:tc>
      </w:tr>
      <w:tr w:rsidR="00506AFA" w:rsidRPr="0040735B" w14:paraId="1AFECB5D" w14:textId="77777777" w:rsidTr="00651F1B">
        <w:trPr>
          <w:trHeight w:val="612"/>
        </w:trPr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C2FBC6" w14:textId="77777777" w:rsidR="00506AFA" w:rsidRPr="0040735B" w:rsidRDefault="00506AFA" w:rsidP="00651F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40735B">
              <w:t>Frog eats vegetation (via insects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41C448" w14:textId="77777777" w:rsidR="00506AFA" w:rsidRPr="0040735B" w:rsidRDefault="00506AFA" w:rsidP="00651F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40735B">
              <w:t>Fro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13C079" w14:textId="77777777" w:rsidR="00506AFA" w:rsidRPr="0040735B" w:rsidRDefault="00506AFA" w:rsidP="00651F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40735B">
              <w:t>Plant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CB8BEC" w14:textId="77777777" w:rsidR="00506AFA" w:rsidRPr="0040735B" w:rsidRDefault="00506AFA" w:rsidP="00651F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40735B">
              <w:t xml:space="preserve">1.5 foliage invert or 2 litter </w:t>
            </w:r>
            <w:proofErr w:type="gramStart"/>
            <w:r w:rsidRPr="0040735B">
              <w:t>invert</w:t>
            </w:r>
            <w:proofErr w:type="gramEnd"/>
            <w:r w:rsidRPr="0040735B">
              <w:t xml:space="preserve"> + 1 to fro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C3856B" w14:textId="77777777" w:rsidR="00506AFA" w:rsidRPr="0040735B" w:rsidRDefault="00506AFA" w:rsidP="00651F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</w:pPr>
            <w:r w:rsidRPr="0040735B"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E25991" w14:textId="77777777" w:rsidR="00506AFA" w:rsidRPr="0040735B" w:rsidRDefault="00506AFA" w:rsidP="00651F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92F580" w14:textId="77777777" w:rsidR="00506AFA" w:rsidRPr="0040735B" w:rsidRDefault="00506AFA" w:rsidP="00651F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auto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E129EF" w14:textId="77777777" w:rsidR="00506AFA" w:rsidRPr="0040735B" w:rsidRDefault="00506AFA" w:rsidP="00651F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</w:pPr>
            <w:r w:rsidRPr="0040735B">
              <w:t>8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12882D" w14:textId="77777777" w:rsidR="00506AFA" w:rsidRPr="0040735B" w:rsidRDefault="00506AFA" w:rsidP="00651F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</w:pPr>
            <w:r w:rsidRPr="0040735B">
              <w:t>15</w:t>
            </w:r>
          </w:p>
        </w:tc>
      </w:tr>
      <w:tr w:rsidR="00506AFA" w:rsidRPr="0040735B" w14:paraId="747FD131" w14:textId="77777777" w:rsidTr="00651F1B">
        <w:trPr>
          <w:trHeight w:val="306"/>
        </w:trPr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7E49" w14:textId="77777777" w:rsidR="00506AFA" w:rsidRPr="0040735B" w:rsidRDefault="00506AFA" w:rsidP="00651F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585A5" w14:textId="77777777" w:rsidR="00506AFA" w:rsidRPr="0040735B" w:rsidRDefault="00506AFA" w:rsidP="00651F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auto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4DD96" w14:textId="77777777" w:rsidR="00506AFA" w:rsidRPr="0040735B" w:rsidRDefault="00506AFA" w:rsidP="00651F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auto"/>
                <w:sz w:val="20"/>
                <w:szCs w:val="2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5AABF" w14:textId="77777777" w:rsidR="00506AFA" w:rsidRPr="0040735B" w:rsidRDefault="00506AFA" w:rsidP="00651F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auto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42068" w14:textId="77777777" w:rsidR="00506AFA" w:rsidRPr="0040735B" w:rsidRDefault="00506AFA" w:rsidP="00651F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</w:pPr>
            <w:r w:rsidRPr="0040735B">
              <w:t>Mea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E00A" w14:textId="77777777" w:rsidR="00506AFA" w:rsidRPr="0040735B" w:rsidRDefault="00506AFA" w:rsidP="00651F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</w:pPr>
            <w:r w:rsidRPr="0040735B">
              <w:t>75.7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ECA8E" w14:textId="77777777" w:rsidR="00506AFA" w:rsidRPr="0040735B" w:rsidRDefault="00506AFA" w:rsidP="00651F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</w:pPr>
            <w:r w:rsidRPr="0040735B">
              <w:t>24.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D8B24" w14:textId="77777777" w:rsidR="00506AFA" w:rsidRPr="0040735B" w:rsidRDefault="00506AFA" w:rsidP="00651F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</w:pPr>
            <w:r w:rsidRPr="0040735B">
              <w:t>7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FD0F3" w14:textId="77777777" w:rsidR="00506AFA" w:rsidRPr="0040735B" w:rsidRDefault="00506AFA" w:rsidP="00651F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</w:pPr>
            <w:r w:rsidRPr="0040735B">
              <w:t>25</w:t>
            </w:r>
          </w:p>
        </w:tc>
      </w:tr>
      <w:tr w:rsidR="00506AFA" w:rsidRPr="0040735B" w14:paraId="7EC41BB2" w14:textId="77777777" w:rsidTr="00651F1B">
        <w:trPr>
          <w:trHeight w:val="306"/>
        </w:trPr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399D" w14:textId="77777777" w:rsidR="00506AFA" w:rsidRPr="0040735B" w:rsidRDefault="00506AFA" w:rsidP="00651F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1CC5" w14:textId="77777777" w:rsidR="00506AFA" w:rsidRPr="0040735B" w:rsidRDefault="00506AFA" w:rsidP="00651F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auto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07826" w14:textId="77777777" w:rsidR="00506AFA" w:rsidRPr="0040735B" w:rsidRDefault="00506AFA" w:rsidP="00651F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auto"/>
                <w:sz w:val="20"/>
                <w:szCs w:val="2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E27B0" w14:textId="77777777" w:rsidR="00506AFA" w:rsidRPr="0040735B" w:rsidRDefault="00506AFA" w:rsidP="00651F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auto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57BA1" w14:textId="77777777" w:rsidR="00506AFA" w:rsidRPr="0040735B" w:rsidRDefault="00506AFA" w:rsidP="00651F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</w:pPr>
            <w:r w:rsidRPr="0040735B">
              <w:t>S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4B085" w14:textId="77777777" w:rsidR="00506AFA" w:rsidRPr="0040735B" w:rsidRDefault="00506AFA" w:rsidP="00651F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</w:pPr>
            <w:r w:rsidRPr="0040735B">
              <w:t>13.0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4C0C6" w14:textId="77777777" w:rsidR="00506AFA" w:rsidRPr="0040735B" w:rsidRDefault="00506AFA" w:rsidP="00651F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</w:pPr>
            <w:r w:rsidRPr="0040735B">
              <w:t>13.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43955" w14:textId="77777777" w:rsidR="00506AFA" w:rsidRPr="0040735B" w:rsidRDefault="00506AFA" w:rsidP="00651F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</w:pPr>
            <w:r w:rsidRPr="0040735B">
              <w:t>8.5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83DB5" w14:textId="77777777" w:rsidR="00506AFA" w:rsidRPr="0040735B" w:rsidRDefault="00506AFA" w:rsidP="00651F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</w:pPr>
            <w:r w:rsidRPr="0040735B">
              <w:t>8.52</w:t>
            </w:r>
          </w:p>
        </w:tc>
      </w:tr>
      <w:tr w:rsidR="00506AFA" w:rsidRPr="0040735B" w14:paraId="1CDD94DC" w14:textId="77777777" w:rsidTr="00651F1B">
        <w:trPr>
          <w:trHeight w:val="306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77ECA" w14:textId="77777777" w:rsidR="00506AFA" w:rsidRPr="0040735B" w:rsidRDefault="00506AFA" w:rsidP="00651F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40735B"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7E06D" w14:textId="77777777" w:rsidR="00506AFA" w:rsidRPr="0040735B" w:rsidRDefault="00506AFA" w:rsidP="00651F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40735B"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995A7" w14:textId="77777777" w:rsidR="00506AFA" w:rsidRPr="0040735B" w:rsidRDefault="00506AFA" w:rsidP="00651F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40735B">
              <w:t> 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F22A0" w14:textId="77777777" w:rsidR="00506AFA" w:rsidRPr="0040735B" w:rsidRDefault="00506AFA" w:rsidP="00651F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40735B"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030CF" w14:textId="77777777" w:rsidR="00506AFA" w:rsidRPr="0040735B" w:rsidRDefault="00506AFA" w:rsidP="00651F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</w:pPr>
            <w:r w:rsidRPr="0040735B">
              <w:t>S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D697D" w14:textId="77777777" w:rsidR="00506AFA" w:rsidRPr="0040735B" w:rsidRDefault="00506AFA" w:rsidP="00651F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</w:pPr>
            <w:r w:rsidRPr="0040735B">
              <w:t>6.5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4B6A6" w14:textId="77777777" w:rsidR="00506AFA" w:rsidRPr="0040735B" w:rsidRDefault="00506AFA" w:rsidP="00651F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</w:pPr>
            <w:r w:rsidRPr="0040735B">
              <w:t>6.5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00121" w14:textId="77777777" w:rsidR="00506AFA" w:rsidRPr="0040735B" w:rsidRDefault="00506AFA" w:rsidP="00651F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</w:pPr>
            <w:r w:rsidRPr="0040735B">
              <w:t>4.2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82E87" w14:textId="77777777" w:rsidR="00506AFA" w:rsidRPr="0040735B" w:rsidRDefault="00506AFA" w:rsidP="00651F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</w:pPr>
            <w:r w:rsidRPr="0040735B">
              <w:t>4.26</w:t>
            </w:r>
          </w:p>
        </w:tc>
      </w:tr>
    </w:tbl>
    <w:p w14:paraId="7F62366E" w14:textId="77777777" w:rsidR="00EE1364" w:rsidRDefault="00EE1364" w:rsidP="002F32A7"/>
    <w:sectPr w:rsidR="00EE1364" w:rsidSect="002F32A7">
      <w:headerReference w:type="default" r:id="rId7"/>
      <w:pgSz w:w="15840" w:h="12240" w:orient="landscape"/>
      <w:pgMar w:top="1440" w:right="1440" w:bottom="1440" w:left="1440" w:header="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B0503A" w14:textId="77777777" w:rsidR="00887845" w:rsidRDefault="00887845">
      <w:r>
        <w:separator/>
      </w:r>
    </w:p>
  </w:endnote>
  <w:endnote w:type="continuationSeparator" w:id="0">
    <w:p w14:paraId="147F0880" w14:textId="77777777" w:rsidR="00887845" w:rsidRDefault="008878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335E6E" w14:textId="77777777" w:rsidR="00887845" w:rsidRDefault="00887845">
      <w:r>
        <w:separator/>
      </w:r>
    </w:p>
  </w:footnote>
  <w:footnote w:type="continuationSeparator" w:id="0">
    <w:p w14:paraId="7BB6E0F9" w14:textId="77777777" w:rsidR="00887845" w:rsidRDefault="0088784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0A4FE9" w14:textId="77777777" w:rsidR="004503F7" w:rsidRPr="00DC7CB0" w:rsidRDefault="00506AFA">
    <w:pPr>
      <w:tabs>
        <w:tab w:val="center" w:pos="4680"/>
        <w:tab w:val="right" w:pos="9360"/>
      </w:tabs>
      <w:spacing w:before="720"/>
    </w:pPr>
    <w:r w:rsidRPr="00115EB3">
      <w:rPr>
        <w:i/>
      </w:rPr>
      <w:t xml:space="preserve">Running head: </w:t>
    </w:r>
    <w:r>
      <w:t xml:space="preserve">Potential indirect effects of invasive predator foraging patterns on prey     </w:t>
    </w:r>
    <w:r>
      <w:tab/>
    </w:r>
    <w:r w:rsidRPr="00115EB3">
      <w:rPr>
        <w:i/>
      </w:rPr>
      <w:t>Journal:</w:t>
    </w:r>
    <w:r>
      <w:t xml:space="preserve"> PLo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D392E1E"/>
    <w:multiLevelType w:val="hybridMultilevel"/>
    <w:tmpl w:val="84E4B862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AFA"/>
    <w:rsid w:val="002F32A7"/>
    <w:rsid w:val="00317FA1"/>
    <w:rsid w:val="003B3737"/>
    <w:rsid w:val="00486E75"/>
    <w:rsid w:val="00506AFA"/>
    <w:rsid w:val="00616FE4"/>
    <w:rsid w:val="007B1111"/>
    <w:rsid w:val="00887845"/>
    <w:rsid w:val="00985CD0"/>
    <w:rsid w:val="00BE4617"/>
    <w:rsid w:val="00C03C6E"/>
    <w:rsid w:val="00D055B4"/>
    <w:rsid w:val="00E21C3D"/>
    <w:rsid w:val="00EE1364"/>
    <w:rsid w:val="00F06316"/>
    <w:rsid w:val="00F329D6"/>
    <w:rsid w:val="00F45150"/>
    <w:rsid w:val="00F61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8D1F2D"/>
  <w15:chartTrackingRefBased/>
  <w15:docId w15:val="{2810AA78-CB9B-4CA6-8912-60ABFDCC4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506AFA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06AFA"/>
    <w:pPr>
      <w:ind w:left="720"/>
      <w:contextualSpacing/>
    </w:pPr>
  </w:style>
  <w:style w:type="table" w:styleId="TableGrid">
    <w:name w:val="Table Grid"/>
    <w:basedOn w:val="TableNormal"/>
    <w:uiPriority w:val="39"/>
    <w:rsid w:val="00506AFA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06A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87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0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3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6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7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a Ann Johnston</dc:creator>
  <cp:keywords/>
  <dc:description/>
  <cp:lastModifiedBy>Cora Johnston</cp:lastModifiedBy>
  <cp:revision>7</cp:revision>
  <dcterms:created xsi:type="dcterms:W3CDTF">2018-03-06T05:04:00Z</dcterms:created>
  <dcterms:modified xsi:type="dcterms:W3CDTF">2018-08-06T21:13:00Z</dcterms:modified>
</cp:coreProperties>
</file>